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C1546" w14:textId="6653DD2B" w:rsidR="00F8345B" w:rsidRDefault="00EB2FF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emographic association with individual percep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"/>
        <w:gridCol w:w="1394"/>
        <w:gridCol w:w="613"/>
        <w:gridCol w:w="613"/>
        <w:gridCol w:w="613"/>
        <w:gridCol w:w="613"/>
        <w:gridCol w:w="701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</w:tblGrid>
      <w:tr w:rsidR="005E2DE6" w:rsidRPr="00900ECB" w14:paraId="67EB709E" w14:textId="41C3298E" w:rsidTr="00900ECB"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</w:tcPr>
          <w:p w14:paraId="6DF60C6C" w14:textId="3FFC143E" w:rsidR="0028517D" w:rsidRPr="00900ECB" w:rsidRDefault="0028517D" w:rsidP="00453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134788E4" w14:textId="28E92E8C" w:rsidR="0028517D" w:rsidRPr="00900ECB" w:rsidRDefault="0028517D" w:rsidP="00453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</w:tcPr>
          <w:p w14:paraId="47FA973D" w14:textId="02AA8656" w:rsidR="0028517D" w:rsidRPr="00900ECB" w:rsidRDefault="0028517D" w:rsidP="00453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49971FDD" w14:textId="62F05367" w:rsidR="0028517D" w:rsidRPr="00900ECB" w:rsidRDefault="0028517D" w:rsidP="00453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55AE6623" w14:textId="38BC7F2C" w:rsidR="0028517D" w:rsidRPr="00900ECB" w:rsidRDefault="0028517D" w:rsidP="00453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3A5B5DD5" w14:textId="326782EB" w:rsidR="0028517D" w:rsidRPr="00900ECB" w:rsidRDefault="0028517D" w:rsidP="00453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5E2B8766" w14:textId="4816333C" w:rsidR="0028517D" w:rsidRPr="00900ECB" w:rsidRDefault="0028517D" w:rsidP="00453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46F637C9" w14:textId="16B851AD" w:rsidR="0028517D" w:rsidRPr="00900ECB" w:rsidRDefault="0028517D" w:rsidP="00453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6EC6EACA" w14:textId="38221B43" w:rsidR="0028517D" w:rsidRPr="00900ECB" w:rsidRDefault="0028517D" w:rsidP="00453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602A403E" w14:textId="0F7CA2C6" w:rsidR="0028517D" w:rsidRPr="00900ECB" w:rsidRDefault="0028517D" w:rsidP="00453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4FEF63EA" w14:textId="3B7D39B5" w:rsidR="0028517D" w:rsidRPr="00900ECB" w:rsidRDefault="0028517D" w:rsidP="00453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2DD8D63C" w14:textId="4E1B9BEF" w:rsidR="0028517D" w:rsidRPr="00900ECB" w:rsidRDefault="0028517D" w:rsidP="00453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729F878C" w14:textId="143A0F19" w:rsidR="0028517D" w:rsidRPr="00900ECB" w:rsidRDefault="0028517D" w:rsidP="00453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6D1FF833" w14:textId="1261DB72" w:rsidR="0028517D" w:rsidRPr="00900ECB" w:rsidRDefault="0028517D" w:rsidP="00453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7E819D8E" w14:textId="4F2C6214" w:rsidR="0028517D" w:rsidRPr="00900ECB" w:rsidRDefault="0028517D" w:rsidP="00453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3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4D86597B" w14:textId="74BB85E9" w:rsidR="0028517D" w:rsidRPr="00900ECB" w:rsidRDefault="0028517D" w:rsidP="00453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4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36239821" w14:textId="64AA53E4" w:rsidR="0028517D" w:rsidRPr="00900ECB" w:rsidRDefault="0028517D" w:rsidP="00453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5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0E8FF8AB" w14:textId="2BE65005" w:rsidR="0028517D" w:rsidRPr="00900ECB" w:rsidRDefault="0028517D" w:rsidP="00453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6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444360F5" w14:textId="20EB8F29" w:rsidR="0028517D" w:rsidRPr="00900ECB" w:rsidRDefault="0028517D" w:rsidP="00453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7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771E0C6B" w14:textId="6B5100AB" w:rsidR="0028517D" w:rsidRPr="00900ECB" w:rsidRDefault="0028517D" w:rsidP="00453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8</w:t>
            </w:r>
          </w:p>
        </w:tc>
      </w:tr>
      <w:tr w:rsidR="005E2DE6" w:rsidRPr="00900ECB" w14:paraId="52FFAC9E" w14:textId="56CF4AEC" w:rsidTr="00900ECB">
        <w:tc>
          <w:tcPr>
            <w:tcW w:w="433" w:type="dxa"/>
            <w:tcBorders>
              <w:top w:val="single" w:sz="4" w:space="0" w:color="auto"/>
            </w:tcBorders>
          </w:tcPr>
          <w:p w14:paraId="4E4C4087" w14:textId="01E25F15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5E5460CB" w14:textId="64665343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6597940C" w14:textId="5CAE8400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4949FED9" w14:textId="5CBE6361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41196BEA" w14:textId="76B931B9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66123F35" w14:textId="1EF6C63F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650FD0EF" w14:textId="4192EDE3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2ACF4441" w14:textId="65B3D498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6C7A4CE0" w14:textId="46A1E1D6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2AE4105B" w14:textId="36947314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0A544AF4" w14:textId="3C9974B6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5ECC2896" w14:textId="6BFD6C6D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593DFA4D" w14:textId="053DAF52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39B846D2" w14:textId="73BC4558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6D81C0E0" w14:textId="51691DA3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25D1425E" w14:textId="26B58C4E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67EBE6B0" w14:textId="73CA1A3B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5FFDE645" w14:textId="522F5FA3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2A77DA55" w14:textId="6F94AF1A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697A28DB" w14:textId="06E2E36E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E2DE6" w:rsidRPr="00900ECB" w14:paraId="0CC74DB6" w14:textId="0E7E53B2" w:rsidTr="00900ECB">
        <w:tc>
          <w:tcPr>
            <w:tcW w:w="433" w:type="dxa"/>
          </w:tcPr>
          <w:p w14:paraId="1AD8DD08" w14:textId="1C5B4937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4" w:type="dxa"/>
          </w:tcPr>
          <w:p w14:paraId="0CA429D7" w14:textId="46AA97F9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t>Year of study in the Pharmacy school</w:t>
            </w:r>
          </w:p>
        </w:tc>
        <w:tc>
          <w:tcPr>
            <w:tcW w:w="614" w:type="dxa"/>
          </w:tcPr>
          <w:p w14:paraId="206CEE44" w14:textId="51CBA615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3AF744BE" w14:textId="2F7F6C79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7632170A" w14:textId="4FFE1D9D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10E5DDD9" w14:textId="2E66EC2A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1" w:type="dxa"/>
          </w:tcPr>
          <w:p w14:paraId="5D7C7EE9" w14:textId="698BEE82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0C1D8983" w14:textId="3A586975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64312A66" w14:textId="2E360F96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4D3473A7" w14:textId="63B33E0B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7045BD62" w14:textId="60ECC928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3E7F5223" w14:textId="0404E818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357ED42B" w14:textId="7932CB79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5D9E4C16" w14:textId="4B0E08E0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613" w:type="dxa"/>
          </w:tcPr>
          <w:p w14:paraId="1CD9D95C" w14:textId="47601997" w:rsidR="0028517D" w:rsidRPr="00900ECB" w:rsidRDefault="00DE5E1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13" w:type="dxa"/>
          </w:tcPr>
          <w:p w14:paraId="6C747171" w14:textId="7E0CE087" w:rsidR="0028517D" w:rsidRPr="00900ECB" w:rsidRDefault="00DE5E1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13" w:type="dxa"/>
          </w:tcPr>
          <w:p w14:paraId="4A30DFC8" w14:textId="0622A4A4" w:rsidR="0028517D" w:rsidRPr="00900ECB" w:rsidRDefault="00DE5E1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5005CC81" w14:textId="422400F3" w:rsidR="0028517D" w:rsidRPr="00900ECB" w:rsidRDefault="00DE5E1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09834A55" w14:textId="121C1D8E" w:rsidR="0028517D" w:rsidRPr="00900ECB" w:rsidRDefault="00DE5E1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1F5D89FD" w14:textId="213C012F" w:rsidR="0028517D" w:rsidRPr="00900ECB" w:rsidRDefault="00DE5E1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E2DE6" w:rsidRPr="00900ECB" w14:paraId="419C78B1" w14:textId="43A40A70" w:rsidTr="00900ECB">
        <w:tc>
          <w:tcPr>
            <w:tcW w:w="433" w:type="dxa"/>
          </w:tcPr>
          <w:p w14:paraId="1625CECC" w14:textId="2EE0035B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4" w:type="dxa"/>
          </w:tcPr>
          <w:p w14:paraId="437B17C4" w14:textId="6D5E764F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stitution</w:t>
            </w:r>
          </w:p>
        </w:tc>
        <w:tc>
          <w:tcPr>
            <w:tcW w:w="614" w:type="dxa"/>
          </w:tcPr>
          <w:p w14:paraId="685BF9B1" w14:textId="38306C2A" w:rsidR="0028517D" w:rsidRPr="00900ECB" w:rsidRDefault="00716300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613" w:type="dxa"/>
          </w:tcPr>
          <w:p w14:paraId="5BB0C576" w14:textId="2CAEFCD8" w:rsidR="0028517D" w:rsidRPr="00900ECB" w:rsidRDefault="00716300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0864A78E" w14:textId="386D7055" w:rsidR="0028517D" w:rsidRPr="00900ECB" w:rsidRDefault="00716300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644B81C2" w14:textId="6E8E0695" w:rsidR="0028517D" w:rsidRPr="00900ECB" w:rsidRDefault="00716300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1" w:type="dxa"/>
          </w:tcPr>
          <w:p w14:paraId="3FBDDB39" w14:textId="75F0B037" w:rsidR="0028517D" w:rsidRPr="00900ECB" w:rsidRDefault="00716300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718FFB30" w14:textId="218EA578" w:rsidR="0028517D" w:rsidRPr="00900ECB" w:rsidRDefault="00716300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613" w:type="dxa"/>
          </w:tcPr>
          <w:p w14:paraId="3BA44657" w14:textId="56C7DC0E" w:rsidR="0028517D" w:rsidRPr="00900ECB" w:rsidRDefault="00716300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282B52A5" w14:textId="3871D4B6" w:rsidR="0028517D" w:rsidRPr="00900ECB" w:rsidRDefault="00716300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210E5205" w14:textId="20AD6343" w:rsidR="0028517D" w:rsidRPr="00900ECB" w:rsidRDefault="00716300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3D6D47A2" w14:textId="764DBFC5" w:rsidR="0028517D" w:rsidRPr="00900ECB" w:rsidRDefault="00716300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613" w:type="dxa"/>
          </w:tcPr>
          <w:p w14:paraId="2461E613" w14:textId="47824AFB" w:rsidR="0028517D" w:rsidRPr="00900ECB" w:rsidRDefault="00F10EC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613" w:type="dxa"/>
          </w:tcPr>
          <w:p w14:paraId="5AC420AC" w14:textId="241E8845" w:rsidR="0028517D" w:rsidRPr="00900ECB" w:rsidRDefault="00F10EC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613" w:type="dxa"/>
          </w:tcPr>
          <w:p w14:paraId="3126420C" w14:textId="7448F4C3" w:rsidR="0028517D" w:rsidRPr="00900ECB" w:rsidRDefault="00F10EC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613" w:type="dxa"/>
          </w:tcPr>
          <w:p w14:paraId="23C09EDA" w14:textId="1E0E7E85" w:rsidR="0028517D" w:rsidRPr="00900ECB" w:rsidRDefault="00F10EC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613" w:type="dxa"/>
          </w:tcPr>
          <w:p w14:paraId="2F9AD887" w14:textId="53DCBDA6" w:rsidR="0028517D" w:rsidRPr="00900ECB" w:rsidRDefault="00F10EC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13" w:type="dxa"/>
          </w:tcPr>
          <w:p w14:paraId="627189E2" w14:textId="27C6F785" w:rsidR="0028517D" w:rsidRPr="00900ECB" w:rsidRDefault="00F10EC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38C390F2" w14:textId="3FF84901" w:rsidR="0028517D" w:rsidRPr="00900ECB" w:rsidRDefault="00F10EC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13" w:type="dxa"/>
          </w:tcPr>
          <w:p w14:paraId="07313E63" w14:textId="0FEB8AF8" w:rsidR="0028517D" w:rsidRPr="00900ECB" w:rsidRDefault="00F10EC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E2DE6" w:rsidRPr="00900ECB" w14:paraId="66CEDC5E" w14:textId="5E4C1BA8" w:rsidTr="00900ECB">
        <w:tc>
          <w:tcPr>
            <w:tcW w:w="433" w:type="dxa"/>
          </w:tcPr>
          <w:p w14:paraId="1141D0CF" w14:textId="4D8F4467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4" w:type="dxa"/>
          </w:tcPr>
          <w:p w14:paraId="24F448C0" w14:textId="09A81AF0" w:rsidR="0028517D" w:rsidRPr="00900ECB" w:rsidRDefault="0028517D" w:rsidP="008277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proximate parental income</w:t>
            </w:r>
          </w:p>
        </w:tc>
        <w:tc>
          <w:tcPr>
            <w:tcW w:w="614" w:type="dxa"/>
          </w:tcPr>
          <w:p w14:paraId="4A97C664" w14:textId="24D7A233" w:rsidR="0028517D" w:rsidRPr="00900ECB" w:rsidRDefault="008856C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13" w:type="dxa"/>
          </w:tcPr>
          <w:p w14:paraId="3BA2BF99" w14:textId="7D636D1C" w:rsidR="0028517D" w:rsidRPr="00900ECB" w:rsidRDefault="008856C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6D9D1F2E" w14:textId="46A73057" w:rsidR="0028517D" w:rsidRPr="00900ECB" w:rsidRDefault="008856C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3FC2164E" w14:textId="040996B3" w:rsidR="0028517D" w:rsidRPr="00900ECB" w:rsidRDefault="008856C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1" w:type="dxa"/>
          </w:tcPr>
          <w:p w14:paraId="13DE8C13" w14:textId="586B3930" w:rsidR="0028517D" w:rsidRPr="00900ECB" w:rsidRDefault="008856C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5BB0714B" w14:textId="1543F6CA" w:rsidR="0028517D" w:rsidRPr="00900ECB" w:rsidRDefault="008856C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1AF73386" w14:textId="25E1A89C" w:rsidR="0028517D" w:rsidRPr="00900ECB" w:rsidRDefault="008856C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18805707" w14:textId="355A9137" w:rsidR="0028517D" w:rsidRPr="00900ECB" w:rsidRDefault="008856C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0E9755A1" w14:textId="3F466F9F" w:rsidR="0028517D" w:rsidRPr="00900ECB" w:rsidRDefault="008856C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5EBCA9CC" w14:textId="010F68D8" w:rsidR="0028517D" w:rsidRPr="00900ECB" w:rsidRDefault="008856C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06CAECAD" w14:textId="749DB1B7" w:rsidR="0028517D" w:rsidRPr="00900ECB" w:rsidRDefault="008856C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31E65C1A" w14:textId="2426C39A" w:rsidR="0028517D" w:rsidRPr="00900ECB" w:rsidRDefault="008856C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613" w:type="dxa"/>
          </w:tcPr>
          <w:p w14:paraId="6D680E36" w14:textId="6062D1F6" w:rsidR="0028517D" w:rsidRPr="00900ECB" w:rsidRDefault="008856C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613" w:type="dxa"/>
          </w:tcPr>
          <w:p w14:paraId="4BF6135F" w14:textId="1205CD23" w:rsidR="0028517D" w:rsidRPr="00900ECB" w:rsidRDefault="008856C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613" w:type="dxa"/>
          </w:tcPr>
          <w:p w14:paraId="3A51F0C3" w14:textId="675385BA" w:rsidR="0028517D" w:rsidRPr="00900ECB" w:rsidRDefault="008856C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748E4D17" w14:textId="1AD9E26F" w:rsidR="0028517D" w:rsidRPr="00900ECB" w:rsidRDefault="008856C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12306CE9" w14:textId="775F2CF8" w:rsidR="0028517D" w:rsidRPr="00900ECB" w:rsidRDefault="008856C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28CDDCC4" w14:textId="458FAF4A" w:rsidR="0028517D" w:rsidRPr="00900ECB" w:rsidRDefault="008856C5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E2DE6" w:rsidRPr="00900ECB" w14:paraId="42D5E616" w14:textId="0E7493AA" w:rsidTr="00900ECB">
        <w:tc>
          <w:tcPr>
            <w:tcW w:w="433" w:type="dxa"/>
          </w:tcPr>
          <w:p w14:paraId="3BBA7762" w14:textId="10BA746F" w:rsidR="0028517D" w:rsidRPr="00900ECB" w:rsidRDefault="00CE3645" w:rsidP="0082773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94" w:type="dxa"/>
          </w:tcPr>
          <w:p w14:paraId="7B82C33D" w14:textId="512E67BE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ve you ever participation in any training programmers of drug companies?</w:t>
            </w:r>
          </w:p>
        </w:tc>
        <w:tc>
          <w:tcPr>
            <w:tcW w:w="614" w:type="dxa"/>
          </w:tcPr>
          <w:p w14:paraId="6288F6CA" w14:textId="41FC86A9" w:rsidR="0028517D" w:rsidRPr="00900ECB" w:rsidRDefault="00966C8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613" w:type="dxa"/>
          </w:tcPr>
          <w:p w14:paraId="3B70987F" w14:textId="18E24EC6" w:rsidR="0028517D" w:rsidRPr="00900ECB" w:rsidRDefault="00966C8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613" w:type="dxa"/>
          </w:tcPr>
          <w:p w14:paraId="6997164D" w14:textId="7A19409A" w:rsidR="0028517D" w:rsidRPr="00900ECB" w:rsidRDefault="00966C8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643F83D4" w14:textId="456148DD" w:rsidR="0028517D" w:rsidRPr="00900ECB" w:rsidRDefault="00966C8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1" w:type="dxa"/>
          </w:tcPr>
          <w:p w14:paraId="73B13F84" w14:textId="1DD302E1" w:rsidR="0028517D" w:rsidRPr="00900ECB" w:rsidRDefault="00966C8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71DEB38B" w14:textId="49848890" w:rsidR="0028517D" w:rsidRPr="00900ECB" w:rsidRDefault="00966C8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079AE0CC" w14:textId="2F7D3BE3" w:rsidR="0028517D" w:rsidRPr="00900ECB" w:rsidRDefault="00966C8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5BAEAAFB" w14:textId="35ED53B0" w:rsidR="0028517D" w:rsidRPr="00900ECB" w:rsidRDefault="00966C8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56E233DA" w14:textId="0D8AE367" w:rsidR="0028517D" w:rsidRPr="00900ECB" w:rsidRDefault="00966C8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3EEC15C7" w14:textId="77D6C3E5" w:rsidR="0028517D" w:rsidRPr="00900ECB" w:rsidRDefault="00966C8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020C3622" w14:textId="1BBC06F3" w:rsidR="0028517D" w:rsidRPr="00900ECB" w:rsidRDefault="00966C8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29856ABA" w14:textId="4A281010" w:rsidR="0028517D" w:rsidRPr="00900ECB" w:rsidRDefault="00966C8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7E5C3A22" w14:textId="00883405" w:rsidR="0028517D" w:rsidRPr="00900ECB" w:rsidRDefault="00966C8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332F3605" w14:textId="6619AE06" w:rsidR="0028517D" w:rsidRPr="00900ECB" w:rsidRDefault="00966C8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35382779" w14:textId="7B66DD82" w:rsidR="0028517D" w:rsidRPr="00900ECB" w:rsidRDefault="00966C8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464F15A3" w14:textId="1C3C9EAE" w:rsidR="0028517D" w:rsidRPr="00900ECB" w:rsidRDefault="00966C8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62FDEF65" w14:textId="4D2CA796" w:rsidR="0028517D" w:rsidRPr="00900ECB" w:rsidRDefault="00966C8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2951A971" w14:textId="45F0B945" w:rsidR="0028517D" w:rsidRPr="00900ECB" w:rsidRDefault="00966C8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E2DE6" w:rsidRPr="00900ECB" w14:paraId="547E711F" w14:textId="0C923714" w:rsidTr="00900ECB">
        <w:tc>
          <w:tcPr>
            <w:tcW w:w="433" w:type="dxa"/>
          </w:tcPr>
          <w:p w14:paraId="143B3A7A" w14:textId="260A38AE" w:rsidR="0028517D" w:rsidRPr="00900ECB" w:rsidRDefault="00CE3645" w:rsidP="0082773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94" w:type="dxa"/>
          </w:tcPr>
          <w:p w14:paraId="3F3F1D62" w14:textId="09BD0A54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t>Do you have any parent(s) who is a pharmacist?</w:t>
            </w:r>
          </w:p>
        </w:tc>
        <w:tc>
          <w:tcPr>
            <w:tcW w:w="614" w:type="dxa"/>
          </w:tcPr>
          <w:p w14:paraId="735718E2" w14:textId="38F71C3A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613" w:type="dxa"/>
          </w:tcPr>
          <w:p w14:paraId="6F627F99" w14:textId="0E331CD4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613" w:type="dxa"/>
          </w:tcPr>
          <w:p w14:paraId="30C60732" w14:textId="770FBE77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613" w:type="dxa"/>
          </w:tcPr>
          <w:p w14:paraId="380ED152" w14:textId="27014087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701" w:type="dxa"/>
          </w:tcPr>
          <w:p w14:paraId="2B810D8F" w14:textId="21CA4B0F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613" w:type="dxa"/>
          </w:tcPr>
          <w:p w14:paraId="10F1E777" w14:textId="44CA80DD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613" w:type="dxa"/>
          </w:tcPr>
          <w:p w14:paraId="2B4982C5" w14:textId="26B2A9C6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613" w:type="dxa"/>
          </w:tcPr>
          <w:p w14:paraId="3E2A7E6F" w14:textId="7C220333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613" w:type="dxa"/>
          </w:tcPr>
          <w:p w14:paraId="7F412B02" w14:textId="45A71A07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613" w:type="dxa"/>
          </w:tcPr>
          <w:p w14:paraId="021BDEE5" w14:textId="62ACD488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613" w:type="dxa"/>
          </w:tcPr>
          <w:p w14:paraId="0242B1B7" w14:textId="1B73B88E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613" w:type="dxa"/>
          </w:tcPr>
          <w:p w14:paraId="53A867A3" w14:textId="0378DA5B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613" w:type="dxa"/>
          </w:tcPr>
          <w:p w14:paraId="7E9CC4DA" w14:textId="4E5D992B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613" w:type="dxa"/>
          </w:tcPr>
          <w:p w14:paraId="5F38E64A" w14:textId="674A66F5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613" w:type="dxa"/>
          </w:tcPr>
          <w:p w14:paraId="24E791E8" w14:textId="138EF20F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613" w:type="dxa"/>
          </w:tcPr>
          <w:p w14:paraId="62D52FC5" w14:textId="3AB23889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613" w:type="dxa"/>
          </w:tcPr>
          <w:p w14:paraId="27968524" w14:textId="13B7BBB7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613" w:type="dxa"/>
          </w:tcPr>
          <w:p w14:paraId="6057ADD1" w14:textId="0F192371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</w:tr>
      <w:tr w:rsidR="005E2DE6" w:rsidRPr="00900ECB" w14:paraId="2B163739" w14:textId="0FAC78AF" w:rsidTr="00900ECB">
        <w:tc>
          <w:tcPr>
            <w:tcW w:w="433" w:type="dxa"/>
          </w:tcPr>
          <w:p w14:paraId="33263A0C" w14:textId="6E8B6EBD" w:rsidR="0028517D" w:rsidRPr="00900ECB" w:rsidRDefault="00CE3645" w:rsidP="0082773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94" w:type="dxa"/>
          </w:tcPr>
          <w:p w14:paraId="5C8DB87F" w14:textId="617DDE88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ews on current promotional activities.</w:t>
            </w:r>
          </w:p>
        </w:tc>
        <w:tc>
          <w:tcPr>
            <w:tcW w:w="614" w:type="dxa"/>
          </w:tcPr>
          <w:p w14:paraId="43EBCDAF" w14:textId="5DCB4154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13" w:type="dxa"/>
          </w:tcPr>
          <w:p w14:paraId="483E7B7B" w14:textId="276D00D9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613" w:type="dxa"/>
          </w:tcPr>
          <w:p w14:paraId="2013ED69" w14:textId="30C2825B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13" w:type="dxa"/>
          </w:tcPr>
          <w:p w14:paraId="378792D0" w14:textId="672001D7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701" w:type="dxa"/>
          </w:tcPr>
          <w:p w14:paraId="6717FBD8" w14:textId="59ABA0E4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613" w:type="dxa"/>
          </w:tcPr>
          <w:p w14:paraId="1E2575D9" w14:textId="25848E45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13" w:type="dxa"/>
          </w:tcPr>
          <w:p w14:paraId="1E26BA49" w14:textId="2FF1394F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613" w:type="dxa"/>
          </w:tcPr>
          <w:p w14:paraId="4EC53BB0" w14:textId="60B29A38" w:rsidR="0028517D" w:rsidRPr="00900ECB" w:rsidRDefault="005E2DE6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5754" w:rsidRPr="00900ECB"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613" w:type="dxa"/>
          </w:tcPr>
          <w:p w14:paraId="7F8FBF7A" w14:textId="7132696D" w:rsidR="0028517D" w:rsidRPr="00900ECB" w:rsidRDefault="00515754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48B1A4C7" w14:textId="66A96311" w:rsidR="0028517D" w:rsidRPr="00900ECB" w:rsidRDefault="00515754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620B5110" w14:textId="6A7D7600" w:rsidR="0028517D" w:rsidRPr="00900ECB" w:rsidRDefault="00515754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613" w:type="dxa"/>
          </w:tcPr>
          <w:p w14:paraId="6731CCCB" w14:textId="6833EBB1" w:rsidR="0028517D" w:rsidRPr="00900ECB" w:rsidRDefault="00515754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613" w:type="dxa"/>
          </w:tcPr>
          <w:p w14:paraId="7C8A7CDB" w14:textId="3EEC7F55" w:rsidR="0028517D" w:rsidRPr="00900ECB" w:rsidRDefault="00515754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613" w:type="dxa"/>
          </w:tcPr>
          <w:p w14:paraId="67E4DA16" w14:textId="225D7F4E" w:rsidR="0028517D" w:rsidRPr="00900ECB" w:rsidRDefault="00515754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613" w:type="dxa"/>
          </w:tcPr>
          <w:p w14:paraId="518F79FF" w14:textId="17372FE8" w:rsidR="0028517D" w:rsidRPr="00900ECB" w:rsidRDefault="00515754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08481D15" w14:textId="422B2BAE" w:rsidR="0028517D" w:rsidRPr="00900ECB" w:rsidRDefault="00515754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51906241" w14:textId="2D3E4EBC" w:rsidR="0028517D" w:rsidRPr="00900ECB" w:rsidRDefault="00515754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613" w:type="dxa"/>
          </w:tcPr>
          <w:p w14:paraId="669E89D8" w14:textId="3D60EC0E" w:rsidR="0028517D" w:rsidRPr="00900ECB" w:rsidRDefault="00515754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E2DE6" w:rsidRPr="00900ECB" w14:paraId="03A54831" w14:textId="40DBE29B" w:rsidTr="00900ECB">
        <w:tc>
          <w:tcPr>
            <w:tcW w:w="433" w:type="dxa"/>
          </w:tcPr>
          <w:p w14:paraId="044ACCD8" w14:textId="695114ED" w:rsidR="0028517D" w:rsidRPr="00900ECB" w:rsidRDefault="00CE3645" w:rsidP="0082773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94" w:type="dxa"/>
          </w:tcPr>
          <w:p w14:paraId="44A12CE5" w14:textId="3B84E091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es your parent or relative have a community pharmacy shop?</w:t>
            </w:r>
          </w:p>
        </w:tc>
        <w:tc>
          <w:tcPr>
            <w:tcW w:w="614" w:type="dxa"/>
          </w:tcPr>
          <w:p w14:paraId="76443065" w14:textId="17C18512" w:rsidR="0028517D" w:rsidRPr="00900ECB" w:rsidRDefault="00B34852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613" w:type="dxa"/>
          </w:tcPr>
          <w:p w14:paraId="31017F6A" w14:textId="37927B45" w:rsidR="0028517D" w:rsidRPr="00900ECB" w:rsidRDefault="00B34852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613" w:type="dxa"/>
          </w:tcPr>
          <w:p w14:paraId="2181CE91" w14:textId="38CBA4BB" w:rsidR="0028517D" w:rsidRPr="00900ECB" w:rsidRDefault="00B34852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613" w:type="dxa"/>
          </w:tcPr>
          <w:p w14:paraId="0BDE47FA" w14:textId="316107D8" w:rsidR="0028517D" w:rsidRPr="00900ECB" w:rsidRDefault="00B34852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701" w:type="dxa"/>
          </w:tcPr>
          <w:p w14:paraId="697BF73E" w14:textId="2FA26EFB" w:rsidR="0028517D" w:rsidRPr="00900ECB" w:rsidRDefault="00B34852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613" w:type="dxa"/>
          </w:tcPr>
          <w:p w14:paraId="53C8F2EB" w14:textId="72D4B91D" w:rsidR="0028517D" w:rsidRPr="00900ECB" w:rsidRDefault="00B34852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613" w:type="dxa"/>
          </w:tcPr>
          <w:p w14:paraId="5F1C02B4" w14:textId="39AD34E7" w:rsidR="0028517D" w:rsidRPr="00900ECB" w:rsidRDefault="00B34852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613" w:type="dxa"/>
          </w:tcPr>
          <w:p w14:paraId="50A08B5B" w14:textId="0E320C9D" w:rsidR="0028517D" w:rsidRPr="00900ECB" w:rsidRDefault="00B34852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613" w:type="dxa"/>
          </w:tcPr>
          <w:p w14:paraId="3A0F0557" w14:textId="057377F5" w:rsidR="0028517D" w:rsidRPr="00900ECB" w:rsidRDefault="00B34852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613" w:type="dxa"/>
          </w:tcPr>
          <w:p w14:paraId="6D4CA7EE" w14:textId="057012BA" w:rsidR="0028517D" w:rsidRPr="00900ECB" w:rsidRDefault="00B34852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613" w:type="dxa"/>
          </w:tcPr>
          <w:p w14:paraId="30D340AF" w14:textId="1C837808" w:rsidR="0028517D" w:rsidRPr="00900ECB" w:rsidRDefault="00B34852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613" w:type="dxa"/>
          </w:tcPr>
          <w:p w14:paraId="336550B8" w14:textId="34B27E8A" w:rsidR="0028517D" w:rsidRPr="00900ECB" w:rsidRDefault="00B34852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613" w:type="dxa"/>
          </w:tcPr>
          <w:p w14:paraId="50D65FD6" w14:textId="1C2D005B" w:rsidR="0028517D" w:rsidRPr="00900ECB" w:rsidRDefault="00B34852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613" w:type="dxa"/>
          </w:tcPr>
          <w:p w14:paraId="4B276909" w14:textId="22AA96E6" w:rsidR="0028517D" w:rsidRPr="00900ECB" w:rsidRDefault="00B34852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613" w:type="dxa"/>
          </w:tcPr>
          <w:p w14:paraId="41F5655F" w14:textId="26CC19C9" w:rsidR="0028517D" w:rsidRPr="00900ECB" w:rsidRDefault="00B34852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613" w:type="dxa"/>
          </w:tcPr>
          <w:p w14:paraId="7E3EC4F3" w14:textId="56C112C4" w:rsidR="0028517D" w:rsidRPr="00900ECB" w:rsidRDefault="00B34852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613" w:type="dxa"/>
          </w:tcPr>
          <w:p w14:paraId="49169D81" w14:textId="679885C3" w:rsidR="0028517D" w:rsidRPr="00900ECB" w:rsidRDefault="00B34852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613" w:type="dxa"/>
          </w:tcPr>
          <w:p w14:paraId="4E91218F" w14:textId="548D2468" w:rsidR="0028517D" w:rsidRPr="00900ECB" w:rsidRDefault="00B34852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</w:tr>
      <w:tr w:rsidR="005E2DE6" w:rsidRPr="00900ECB" w14:paraId="38CBEF49" w14:textId="385FC4E8" w:rsidTr="00900ECB">
        <w:tc>
          <w:tcPr>
            <w:tcW w:w="433" w:type="dxa"/>
          </w:tcPr>
          <w:p w14:paraId="5263105A" w14:textId="000BA114" w:rsidR="0028517D" w:rsidRPr="00900ECB" w:rsidRDefault="00CE3645" w:rsidP="0082773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94" w:type="dxa"/>
          </w:tcPr>
          <w:p w14:paraId="3D772410" w14:textId="7232F0C4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 you have at least one parent </w:t>
            </w: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working for the pharmaceutical industry?</w:t>
            </w:r>
          </w:p>
        </w:tc>
        <w:tc>
          <w:tcPr>
            <w:tcW w:w="614" w:type="dxa"/>
          </w:tcPr>
          <w:p w14:paraId="1EAF4BB6" w14:textId="5AC83971" w:rsidR="0028517D" w:rsidRPr="00900ECB" w:rsidRDefault="0002007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32</w:t>
            </w:r>
          </w:p>
        </w:tc>
        <w:tc>
          <w:tcPr>
            <w:tcW w:w="613" w:type="dxa"/>
          </w:tcPr>
          <w:p w14:paraId="45F84D0C" w14:textId="671F4B3A" w:rsidR="0028517D" w:rsidRPr="00900ECB" w:rsidRDefault="0002007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613" w:type="dxa"/>
          </w:tcPr>
          <w:p w14:paraId="61B0AD95" w14:textId="23724B5D" w:rsidR="0028517D" w:rsidRPr="00900ECB" w:rsidRDefault="0002007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613" w:type="dxa"/>
          </w:tcPr>
          <w:p w14:paraId="5200205E" w14:textId="3959CCFA" w:rsidR="0028517D" w:rsidRPr="00900ECB" w:rsidRDefault="0002007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701" w:type="dxa"/>
          </w:tcPr>
          <w:p w14:paraId="69E69DEC" w14:textId="529B75A5" w:rsidR="0028517D" w:rsidRPr="00900ECB" w:rsidRDefault="0002007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613" w:type="dxa"/>
          </w:tcPr>
          <w:p w14:paraId="4F455687" w14:textId="3D74E364" w:rsidR="0028517D" w:rsidRPr="00900ECB" w:rsidRDefault="0002007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613" w:type="dxa"/>
          </w:tcPr>
          <w:p w14:paraId="3215532F" w14:textId="630548F5" w:rsidR="0028517D" w:rsidRPr="00900ECB" w:rsidRDefault="0002007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613" w:type="dxa"/>
          </w:tcPr>
          <w:p w14:paraId="7724F941" w14:textId="58603778" w:rsidR="0028517D" w:rsidRPr="00900ECB" w:rsidRDefault="0002007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613" w:type="dxa"/>
          </w:tcPr>
          <w:p w14:paraId="607B21E1" w14:textId="53B3B59C" w:rsidR="0028517D" w:rsidRPr="00900ECB" w:rsidRDefault="0002007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613" w:type="dxa"/>
          </w:tcPr>
          <w:p w14:paraId="6ECFAAE6" w14:textId="10BB8305" w:rsidR="0028517D" w:rsidRPr="00900ECB" w:rsidRDefault="0002007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613" w:type="dxa"/>
          </w:tcPr>
          <w:p w14:paraId="2FDC248E" w14:textId="395C1505" w:rsidR="0028517D" w:rsidRPr="00900ECB" w:rsidRDefault="0002007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613" w:type="dxa"/>
          </w:tcPr>
          <w:p w14:paraId="2B731DC0" w14:textId="1DEEA877" w:rsidR="0028517D" w:rsidRPr="00900ECB" w:rsidRDefault="0002007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613" w:type="dxa"/>
          </w:tcPr>
          <w:p w14:paraId="7A491122" w14:textId="75DF3543" w:rsidR="0028517D" w:rsidRPr="00900ECB" w:rsidRDefault="0002007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613" w:type="dxa"/>
          </w:tcPr>
          <w:p w14:paraId="60234301" w14:textId="18C2057D" w:rsidR="0028517D" w:rsidRPr="00900ECB" w:rsidRDefault="0002007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613" w:type="dxa"/>
          </w:tcPr>
          <w:p w14:paraId="43CE6EBB" w14:textId="60E5347C" w:rsidR="0028517D" w:rsidRPr="00900ECB" w:rsidRDefault="0002007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613" w:type="dxa"/>
          </w:tcPr>
          <w:p w14:paraId="617ACEF4" w14:textId="06C55043" w:rsidR="0028517D" w:rsidRPr="00900ECB" w:rsidRDefault="0002007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613" w:type="dxa"/>
          </w:tcPr>
          <w:p w14:paraId="3F624A5F" w14:textId="500A354B" w:rsidR="0028517D" w:rsidRPr="00900ECB" w:rsidRDefault="0002007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613" w:type="dxa"/>
          </w:tcPr>
          <w:p w14:paraId="4D11C84E" w14:textId="7F2943CA" w:rsidR="0028517D" w:rsidRPr="00900ECB" w:rsidRDefault="0002007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</w:tr>
      <w:tr w:rsidR="005E2DE6" w:rsidRPr="00900ECB" w14:paraId="48E8E2A6" w14:textId="70EAE2D4" w:rsidTr="00900ECB">
        <w:tc>
          <w:tcPr>
            <w:tcW w:w="433" w:type="dxa"/>
          </w:tcPr>
          <w:p w14:paraId="40EDD507" w14:textId="005BD3D1" w:rsidR="0028517D" w:rsidRPr="00900ECB" w:rsidRDefault="0028517D" w:rsidP="0082773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CE3645"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94" w:type="dxa"/>
          </w:tcPr>
          <w:p w14:paraId="7F1240B6" w14:textId="5B4D55AD" w:rsidR="0028517D" w:rsidRPr="00900ECB" w:rsidRDefault="0028517D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ve you heard about pharmaceutical promotion for drugs?</w:t>
            </w:r>
          </w:p>
        </w:tc>
        <w:tc>
          <w:tcPr>
            <w:tcW w:w="614" w:type="dxa"/>
          </w:tcPr>
          <w:p w14:paraId="7A4977C8" w14:textId="26E2E8AE" w:rsidR="0028517D" w:rsidRPr="00900ECB" w:rsidRDefault="00B02DB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613" w:type="dxa"/>
          </w:tcPr>
          <w:p w14:paraId="6F85229F" w14:textId="7F17C3B5" w:rsidR="0028517D" w:rsidRPr="00900ECB" w:rsidRDefault="00B02DB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13" w:type="dxa"/>
          </w:tcPr>
          <w:p w14:paraId="618E2E69" w14:textId="28881DC3" w:rsidR="0028517D" w:rsidRPr="00900ECB" w:rsidRDefault="00B02DB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26976DB4" w14:textId="1280B98A" w:rsidR="0028517D" w:rsidRPr="00900ECB" w:rsidRDefault="00B02DB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701" w:type="dxa"/>
          </w:tcPr>
          <w:p w14:paraId="1A585A06" w14:textId="4D3BD082" w:rsidR="0028517D" w:rsidRPr="00900ECB" w:rsidRDefault="00B02DB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13" w:type="dxa"/>
          </w:tcPr>
          <w:p w14:paraId="4A826488" w14:textId="04EA9EFA" w:rsidR="0028517D" w:rsidRPr="00900ECB" w:rsidRDefault="00B02DB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075792C5" w14:textId="3B6988DB" w:rsidR="0028517D" w:rsidRPr="00900ECB" w:rsidRDefault="00B02DB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613" w:type="dxa"/>
          </w:tcPr>
          <w:p w14:paraId="45A64F7B" w14:textId="5A54AC1D" w:rsidR="0028517D" w:rsidRPr="00900ECB" w:rsidRDefault="00B02DB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613" w:type="dxa"/>
          </w:tcPr>
          <w:p w14:paraId="1843F934" w14:textId="49D5A8F3" w:rsidR="0028517D" w:rsidRPr="00900ECB" w:rsidRDefault="00B02DB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13" w:type="dxa"/>
          </w:tcPr>
          <w:p w14:paraId="02BBF95D" w14:textId="588EE329" w:rsidR="0028517D" w:rsidRPr="00900ECB" w:rsidRDefault="00B02DB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005A247A" w14:textId="62668F04" w:rsidR="0028517D" w:rsidRPr="00900ECB" w:rsidRDefault="00B02DB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613" w:type="dxa"/>
          </w:tcPr>
          <w:p w14:paraId="1D361EF0" w14:textId="414B3D3C" w:rsidR="0028517D" w:rsidRPr="00900ECB" w:rsidRDefault="00B02DB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613" w:type="dxa"/>
          </w:tcPr>
          <w:p w14:paraId="404D93A8" w14:textId="51CA267D" w:rsidR="0028517D" w:rsidRPr="00900ECB" w:rsidRDefault="00B02DB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613" w:type="dxa"/>
          </w:tcPr>
          <w:p w14:paraId="7B265FA1" w14:textId="1234D9A7" w:rsidR="0028517D" w:rsidRPr="00900ECB" w:rsidRDefault="00B02DB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613" w:type="dxa"/>
          </w:tcPr>
          <w:p w14:paraId="0A2FAE42" w14:textId="0E127483" w:rsidR="0028517D" w:rsidRPr="00900ECB" w:rsidRDefault="00B02DB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613" w:type="dxa"/>
          </w:tcPr>
          <w:p w14:paraId="623CDCBC" w14:textId="63F3D927" w:rsidR="0028517D" w:rsidRPr="00900ECB" w:rsidRDefault="00B02DB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3" w:type="dxa"/>
          </w:tcPr>
          <w:p w14:paraId="53ED126E" w14:textId="359FCB3C" w:rsidR="0028517D" w:rsidRPr="00900ECB" w:rsidRDefault="00B02DB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613" w:type="dxa"/>
          </w:tcPr>
          <w:p w14:paraId="7E0CD2ED" w14:textId="25423843" w:rsidR="0028517D" w:rsidRPr="00900ECB" w:rsidRDefault="00B02DBB" w:rsidP="00827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30DA59D8" w14:textId="4E6B4EF6" w:rsidR="00EB2FF4" w:rsidRDefault="00DE5E1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hi square test </w:t>
      </w:r>
      <w:r w:rsidR="00716300">
        <w:rPr>
          <w:rFonts w:ascii="Times New Roman" w:hAnsi="Times New Roman" w:cs="Times New Roman"/>
          <w:b/>
          <w:bCs/>
          <w:sz w:val="24"/>
          <w:szCs w:val="24"/>
        </w:rPr>
        <w:t xml:space="preserve">= </w:t>
      </w:r>
      <w:r w:rsidR="00453A85" w:rsidRPr="0028517D">
        <w:rPr>
          <w:rFonts w:ascii="Times New Roman" w:hAnsi="Times New Roman" w:cs="Times New Roman"/>
          <w:b/>
          <w:bCs/>
          <w:sz w:val="24"/>
          <w:szCs w:val="24"/>
        </w:rPr>
        <w:t xml:space="preserve">P value &lt;0.05 considered significant  </w:t>
      </w:r>
    </w:p>
    <w:p w14:paraId="05C11839" w14:textId="77777777" w:rsidR="000C0D26" w:rsidRPr="0028517D" w:rsidRDefault="000C0D2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C0D26" w:rsidRPr="0028517D" w:rsidSect="009801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657"/>
    <w:rsid w:val="0002007B"/>
    <w:rsid w:val="000C0D26"/>
    <w:rsid w:val="000D28EC"/>
    <w:rsid w:val="00231A74"/>
    <w:rsid w:val="00266F93"/>
    <w:rsid w:val="00277DC1"/>
    <w:rsid w:val="0028517D"/>
    <w:rsid w:val="00297E5F"/>
    <w:rsid w:val="002E4D10"/>
    <w:rsid w:val="00453A85"/>
    <w:rsid w:val="00512681"/>
    <w:rsid w:val="00515754"/>
    <w:rsid w:val="005B4BE7"/>
    <w:rsid w:val="005E2DE6"/>
    <w:rsid w:val="006F4458"/>
    <w:rsid w:val="00716300"/>
    <w:rsid w:val="0078329D"/>
    <w:rsid w:val="007E3C37"/>
    <w:rsid w:val="00827736"/>
    <w:rsid w:val="0087245F"/>
    <w:rsid w:val="008856C5"/>
    <w:rsid w:val="008905AB"/>
    <w:rsid w:val="00900ECB"/>
    <w:rsid w:val="00966C8D"/>
    <w:rsid w:val="009801E7"/>
    <w:rsid w:val="00987CD2"/>
    <w:rsid w:val="00A142B5"/>
    <w:rsid w:val="00A61C8E"/>
    <w:rsid w:val="00A7521D"/>
    <w:rsid w:val="00A81657"/>
    <w:rsid w:val="00AD31EA"/>
    <w:rsid w:val="00B02DBB"/>
    <w:rsid w:val="00B34852"/>
    <w:rsid w:val="00C62BD4"/>
    <w:rsid w:val="00CA6466"/>
    <w:rsid w:val="00CE3645"/>
    <w:rsid w:val="00D86E5C"/>
    <w:rsid w:val="00DE5E15"/>
    <w:rsid w:val="00DF42B0"/>
    <w:rsid w:val="00EB2FF4"/>
    <w:rsid w:val="00F10ECD"/>
    <w:rsid w:val="00F54103"/>
    <w:rsid w:val="00F8345B"/>
    <w:rsid w:val="00FC7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48599"/>
  <w15:chartTrackingRefBased/>
  <w15:docId w15:val="{3A1CA89A-443D-4C6D-BBD0-22F18899E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2</TotalTime>
  <Pages>2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race</cp:lastModifiedBy>
  <cp:revision>34</cp:revision>
  <dcterms:created xsi:type="dcterms:W3CDTF">2023-06-28T12:26:00Z</dcterms:created>
  <dcterms:modified xsi:type="dcterms:W3CDTF">2024-10-05T16:12:00Z</dcterms:modified>
</cp:coreProperties>
</file>